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7325A" w:rsidRPr="009E0E62" w:rsidRDefault="0017325A" w:rsidP="0017325A">
      <w:pPr>
        <w:spacing w:line="360" w:lineRule="auto"/>
        <w:rPr>
          <w:rFonts w:asciiTheme="majorBidi" w:hAnsiTheme="majorBidi" w:cstheme="majorBidi"/>
          <w:b/>
          <w:bCs/>
          <w:color w:val="000000" w:themeColor="text1"/>
        </w:rPr>
      </w:pPr>
      <w:r>
        <w:rPr>
          <w:rFonts w:asciiTheme="majorBidi" w:hAnsiTheme="majorBidi" w:cstheme="majorBidi"/>
          <w:b/>
          <w:bCs/>
          <w:color w:val="000000" w:themeColor="text1"/>
        </w:rPr>
        <w:t>S</w:t>
      </w:r>
      <w:r w:rsidRPr="009E0E62">
        <w:rPr>
          <w:rFonts w:asciiTheme="majorBidi" w:hAnsiTheme="majorBidi" w:cstheme="majorBidi"/>
          <w:b/>
          <w:bCs/>
          <w:color w:val="000000" w:themeColor="text1"/>
        </w:rPr>
        <w:t>3</w:t>
      </w:r>
      <w:r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proofErr w:type="gramStart"/>
      <w:r>
        <w:rPr>
          <w:rFonts w:asciiTheme="majorBidi" w:hAnsiTheme="majorBidi" w:cstheme="majorBidi"/>
          <w:b/>
          <w:bCs/>
          <w:color w:val="000000" w:themeColor="text1"/>
        </w:rPr>
        <w:t xml:space="preserve">Table  </w:t>
      </w:r>
      <w:r w:rsidRPr="009E0E62">
        <w:rPr>
          <w:rFonts w:asciiTheme="majorBidi" w:hAnsiTheme="majorBidi" w:cstheme="majorBidi"/>
          <w:b/>
          <w:bCs/>
          <w:color w:val="000000" w:themeColor="text1"/>
        </w:rPr>
        <w:t>Primers</w:t>
      </w:r>
      <w:proofErr w:type="gramEnd"/>
      <w:r w:rsidRPr="009E0E62">
        <w:rPr>
          <w:rFonts w:asciiTheme="majorBidi" w:hAnsiTheme="majorBidi" w:cstheme="majorBidi"/>
          <w:b/>
          <w:bCs/>
          <w:color w:val="000000" w:themeColor="text1"/>
        </w:rPr>
        <w:t xml:space="preserve"> used in this study</w:t>
      </w:r>
      <w:bookmarkStart w:id="0" w:name="_GoBack"/>
      <w:bookmarkEnd w:id="0"/>
    </w:p>
    <w:tbl>
      <w:tblPr>
        <w:tblW w:w="9622" w:type="dxa"/>
        <w:tblInd w:w="113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692"/>
        <w:gridCol w:w="5310"/>
        <w:gridCol w:w="3620"/>
      </w:tblGrid>
      <w:tr w:rsidR="0017325A" w:rsidRPr="00EA26E1" w:rsidTr="00575B9A">
        <w:trPr>
          <w:trHeight w:val="251"/>
        </w:trPr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Name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Sequence</w:t>
            </w:r>
          </w:p>
        </w:tc>
        <w:tc>
          <w:tcPr>
            <w:tcW w:w="3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Used for amplifying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P01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AATCGCTTCTAAATAATGATTTAGTTACAACATACTTATTTTATATGTGCTGGGCCCAGCCGGCC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terB-ori1-zeo-terB</w:t>
            </w: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from pGD101 for construction of CVC1157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P01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GTTGGCTAGAAAATCGCTTTTTAGTTACAACATACTTATTTTATATCCTGTTTTTTCGATCAAGGAGGG</w:t>
            </w:r>
          </w:p>
        </w:tc>
        <w:tc>
          <w:tcPr>
            <w:tcW w:w="3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0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TACACCCCATGTTCCTTTG 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 kb upstream flanking region of </w:t>
            </w:r>
            <w:proofErr w:type="spellStart"/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lacZ</w:t>
            </w:r>
            <w:proofErr w:type="spellEnd"/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rom genomic DNA of CVC1121 for cloning into pRR06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0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AGCAGATCCTGTTCATGACGGTTCACC </w:t>
            </w:r>
          </w:p>
        </w:tc>
        <w:tc>
          <w:tcPr>
            <w:tcW w:w="3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05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TCATGAACAGGATCTGCTCATGTTTGAC 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araC</w:t>
            </w:r>
            <w:proofErr w:type="spellEnd"/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pbad</w:t>
            </w: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-</w:t>
            </w:r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tus</w:t>
            </w:r>
            <w:proofErr w:type="spellEnd"/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from pBAD30-tus for cloning into pRR06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06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CCTTCGCGCGAAAAATAAACAAAAGAGTTTGTAG </w:t>
            </w:r>
          </w:p>
        </w:tc>
        <w:tc>
          <w:tcPr>
            <w:tcW w:w="3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0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TTTATTTTTCGCGCGAAGGCGAAGCGGC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proofErr w:type="spellStart"/>
            <w:r w:rsidRPr="00EA26E1"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lacI</w:t>
            </w:r>
            <w:r w:rsidRPr="00EA26E1">
              <w:rPr>
                <w:rFonts w:asciiTheme="majorBidi" w:hAnsiTheme="majorBidi" w:cstheme="majorBidi"/>
                <w:bCs/>
                <w:sz w:val="18"/>
                <w:szCs w:val="18"/>
                <w:vertAlign w:val="superscript"/>
              </w:rPr>
              <w:t>q</w:t>
            </w:r>
            <w:proofErr w:type="spellEnd"/>
            <w:r w:rsidRPr="00EA26E1">
              <w:rPr>
                <w:rFonts w:asciiTheme="majorBidi" w:hAnsiTheme="majorBidi" w:cstheme="majorBidi"/>
                <w:bCs/>
                <w:sz w:val="18"/>
                <w:szCs w:val="18"/>
              </w:rPr>
              <w:t xml:space="preserve"> </w:t>
            </w:r>
            <w:proofErr w:type="spellStart"/>
            <w:r w:rsidRPr="00EA26E1"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p</w:t>
            </w:r>
            <w:r w:rsidRPr="00EA26E1">
              <w:rPr>
                <w:rFonts w:asciiTheme="majorBidi" w:hAnsiTheme="majorBidi" w:cstheme="majorBidi"/>
                <w:bCs/>
                <w:i/>
                <w:sz w:val="18"/>
                <w:szCs w:val="18"/>
              </w:rPr>
              <w:t>tac</w:t>
            </w:r>
            <w:proofErr w:type="spellEnd"/>
            <w:r w:rsidRPr="00EA26E1">
              <w:rPr>
                <w:rFonts w:asciiTheme="majorBidi" w:hAnsiTheme="majorBidi" w:cstheme="majorBidi"/>
                <w:bCs/>
                <w:sz w:val="18"/>
                <w:szCs w:val="18"/>
              </w:rPr>
              <w:t>-(</w:t>
            </w:r>
            <w:proofErr w:type="spellStart"/>
            <w:r w:rsidRPr="00EA26E1"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tdTomato-</w:t>
            </w:r>
            <w:r w:rsidRPr="00EA26E1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pMT</w:t>
            </w:r>
            <w:r w:rsidRPr="00EA26E1"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parB</w:t>
            </w:r>
            <w:proofErr w:type="spellEnd"/>
            <w:r w:rsidRPr="00EA26E1"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 xml:space="preserve">, </w:t>
            </w:r>
            <w:r w:rsidRPr="00EA26E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gfp-</w:t>
            </w:r>
            <w:r w:rsidRPr="00EA26E1">
              <w:rPr>
                <w:rFonts w:asciiTheme="majorBidi" w:hAnsiTheme="majorBidi" w:cstheme="majorBidi"/>
                <w:sz w:val="18"/>
                <w:szCs w:val="18"/>
              </w:rPr>
              <w:t>P1</w:t>
            </w:r>
            <w:r w:rsidRPr="00EA26E1">
              <w:rPr>
                <w:rFonts w:asciiTheme="majorBidi" w:hAnsiTheme="majorBidi" w:cstheme="majorBidi"/>
                <w:i/>
                <w:iCs/>
                <w:sz w:val="18"/>
                <w:szCs w:val="18"/>
              </w:rPr>
              <w:t>parB</w:t>
            </w:r>
            <w:r w:rsidRPr="00EA26E1" w:rsidDel="00293693"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 xml:space="preserve"> </w:t>
            </w:r>
            <w:r w:rsidRPr="00EA26E1">
              <w:rPr>
                <w:rFonts w:asciiTheme="majorBidi" w:hAnsiTheme="majorBidi" w:cstheme="majorBidi"/>
                <w:bCs/>
                <w:i/>
                <w:iCs/>
                <w:sz w:val="18"/>
                <w:szCs w:val="18"/>
              </w:rPr>
              <w:t>t1t2</w:t>
            </w:r>
            <w:r w:rsidRPr="00EA26E1">
              <w:rPr>
                <w:rFonts w:asciiTheme="majorBidi" w:hAnsiTheme="majorBidi" w:cstheme="majorBidi"/>
                <w:bCs/>
                <w:iCs/>
                <w:sz w:val="18"/>
                <w:szCs w:val="18"/>
              </w:rPr>
              <w:t>)</w:t>
            </w: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from pRR01 for cloning into pRR06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2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AGTGTATGAGAGCGGATACATATTTGAATG</w:t>
            </w:r>
          </w:p>
        </w:tc>
        <w:tc>
          <w:tcPr>
            <w:tcW w:w="3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0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TATCCGCTCTCATACACTAAATCAGTAAGTTGG 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cat</w:t>
            </w: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gene from pACYC184 for cloning into pRR06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1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TCGGGATGACGAATTTCTGCCATTCATC</w:t>
            </w:r>
          </w:p>
        </w:tc>
        <w:tc>
          <w:tcPr>
            <w:tcW w:w="3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1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GTGTTCCACTCATCCCGAATTGGGGCA 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 kb downstream flanking region of </w:t>
            </w:r>
            <w:proofErr w:type="spellStart"/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lacZ</w:t>
            </w:r>
            <w:proofErr w:type="spellEnd"/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rom genomic DNA of CVC1121 for cloning into pRR06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1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GGTATTCATGCTCTGGCAACATTG </w:t>
            </w:r>
          </w:p>
        </w:tc>
        <w:tc>
          <w:tcPr>
            <w:tcW w:w="3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4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ACCGTCGCCGCCGTACGACTTGTACAGCTCGTCCATG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tdTomato</w:t>
            </w:r>
            <w:proofErr w:type="spellEnd"/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from pALA2486 for cloning into pRR01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5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GTGGAATTGTGAGCGGCTCGAGGTTACGACGATGACGATAAGG</w:t>
            </w:r>
          </w:p>
        </w:tc>
        <w:tc>
          <w:tcPr>
            <w:tcW w:w="3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4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GAGCTGTACAAGTCGTACGGCGGCGACGGTGATGTTAAA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proofErr w:type="gramStart"/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pMT:parB</w:t>
            </w:r>
            <w:proofErr w:type="spellEnd"/>
            <w:proofErr w:type="gramEnd"/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rom pALA2705 for cloning into pRR01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5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TGGAATTGTGAGCGGCTCGAGGTACGACG</w:t>
            </w:r>
          </w:p>
        </w:tc>
        <w:tc>
          <w:tcPr>
            <w:tcW w:w="3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66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GGCCGCGGGAATTCGATGAACGTACGATCTGCACTT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 kb upstream of </w:t>
            </w:r>
            <w:r w:rsidRPr="00EA26E1">
              <w:rPr>
                <w:rFonts w:asciiTheme="majorBidi" w:eastAsia="Times New Roman" w:hAnsiTheme="majorBidi" w:cstheme="majorBidi"/>
                <w:i/>
                <w:color w:val="000000" w:themeColor="text1"/>
                <w:sz w:val="18"/>
                <w:szCs w:val="18"/>
              </w:rPr>
              <w:t xml:space="preserve">ori1 </w:t>
            </w: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from genomic DNA of CVC1157 for cloning into pRR08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7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TATAGGATGTTGTAACTAATATGATGAATACCTGAGGTCGTTC</w:t>
            </w:r>
          </w:p>
        </w:tc>
        <w:tc>
          <w:tcPr>
            <w:tcW w:w="3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7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TATTAGTTACAACATCCTATATGAGACTATGGGTTAACAAAAGAGGCG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terB-ori1-zeo-terB</w:t>
            </w: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from genomic DNA of CVC1157 for cloning into pRR08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7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TATTAGTTACAACATCCTATATCAATTAATCATCGGCATAGTATATCGGC</w:t>
            </w:r>
          </w:p>
        </w:tc>
        <w:tc>
          <w:tcPr>
            <w:tcW w:w="3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8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TATAGGATGTTGTAACTAATATTCAACACGTGCTCGAGCTAGCGATATCG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1 kb downstream of </w:t>
            </w:r>
            <w:r w:rsidRPr="00EA26E1">
              <w:rPr>
                <w:rFonts w:asciiTheme="majorBidi" w:eastAsia="Times New Roman" w:hAnsiTheme="majorBidi" w:cstheme="majorBidi"/>
                <w:i/>
                <w:color w:val="000000" w:themeColor="text1"/>
                <w:sz w:val="18"/>
                <w:szCs w:val="18"/>
              </w:rPr>
              <w:t>ori1</w:t>
            </w: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from genomic DNA of CVC1157 for cloning into pRR08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7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ATGAAGGTGGTGATTGCTGG</w:t>
            </w:r>
          </w:p>
        </w:tc>
        <w:tc>
          <w:tcPr>
            <w:tcW w:w="3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10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ATGGCGGCCGCGGGAATTCGATCGCGCGCAAGAGTTTACCACC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5058 to 805991 from genomic DNA of CVC1121 for cloning into pRR16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10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TTTTACAACGTCGTGACTGGGAGAATTAATGATCTTCGCTTGCG </w:t>
            </w:r>
          </w:p>
        </w:tc>
        <w:tc>
          <w:tcPr>
            <w:tcW w:w="3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10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TGAAATTGTTATCCGCTTAGCCTCGGTCGCTGCCGAGGTA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806014 to 807194 from genomic DNA of CVC1121 for cloning into pRR16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104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CCGCGAATTCACTAGTGATACGCGCTTGTTGAAGCCACGCATG</w:t>
            </w:r>
          </w:p>
        </w:tc>
        <w:tc>
          <w:tcPr>
            <w:tcW w:w="3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129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AGATCATTAATTCTCCTCAGAATCTGAGTGATC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crtS</w:t>
            </w:r>
            <w:proofErr w:type="spellEnd"/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from genomic DNA of CVC1121 for cloning into pRR16</w:t>
            </w:r>
          </w:p>
        </w:tc>
      </w:tr>
      <w:tr w:rsidR="0017325A" w:rsidRPr="00EA26E1" w:rsidTr="00575B9A">
        <w:trPr>
          <w:trHeight w:val="26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13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TGGGCCTCCATGTCTAACCGGATCTTCTGCTC</w:t>
            </w:r>
          </w:p>
        </w:tc>
        <w:tc>
          <w:tcPr>
            <w:tcW w:w="3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87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13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AGAAGATCCGGTTAGACATGGAGGCCCAGAATACCC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nat1</w:t>
            </w: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gene from pAM101 for cloning into pRR16</w:t>
            </w:r>
          </w:p>
        </w:tc>
      </w:tr>
      <w:tr w:rsidR="0017325A" w:rsidRPr="00EA26E1" w:rsidTr="00575B9A">
        <w:trPr>
          <w:trHeight w:val="26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a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  <w:lang w:val="da"/>
              </w:rPr>
              <w:t>RR13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AGCGACCGAGGCTACAGTATAGCGACCAGCATTCAC   </w:t>
            </w:r>
          </w:p>
        </w:tc>
        <w:tc>
          <w:tcPr>
            <w:tcW w:w="362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  <w:lang w:val="da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140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TCAGAATCTGAGTGAAAGTGAGAGGGAGTAGTGCCC 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attP</w:t>
            </w:r>
            <w:proofErr w:type="spellEnd"/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from pTF6 for cloning into pRR17</w:t>
            </w:r>
          </w:p>
        </w:tc>
      </w:tr>
      <w:tr w:rsidR="0017325A" w:rsidRPr="00EA26E1" w:rsidTr="00575B9A">
        <w:trPr>
          <w:trHeight w:val="251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141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TGAAAAGATCACTAACGGCTTTGCCGCGGTACG</w:t>
            </w:r>
          </w:p>
        </w:tc>
        <w:tc>
          <w:tcPr>
            <w:tcW w:w="3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142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CTGGTCGCTATACTGTATTTCTAGACCGCGG 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attB</w:t>
            </w:r>
            <w:proofErr w:type="spellEnd"/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from pTF6 for cloning into pRR17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143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GATCTTCTGCTCCACTGAAAGGAGTACGCGC</w:t>
            </w:r>
          </w:p>
        </w:tc>
        <w:tc>
          <w:tcPr>
            <w:tcW w:w="3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147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TACTCCCTCTCACTTTCACTCAGATTCTGAGGG</w:t>
            </w:r>
          </w:p>
        </w:tc>
        <w:tc>
          <w:tcPr>
            <w:tcW w:w="362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pBJH245 backbone and natural 1 kb flanks of </w:t>
            </w:r>
            <w:proofErr w:type="spellStart"/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crtS</w:t>
            </w:r>
            <w:proofErr w:type="spellEnd"/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for cloning into pRR17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148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GTACTCCTTTCAGTGGAGCAGAAGATCC</w:t>
            </w:r>
          </w:p>
        </w:tc>
        <w:tc>
          <w:tcPr>
            <w:tcW w:w="362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214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AGAAGATCCGGTTAGCGCGCAGAAAAAAAGGATCTC</w:t>
            </w:r>
          </w:p>
        </w:tc>
        <w:tc>
          <w:tcPr>
            <w:tcW w:w="3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proofErr w:type="spellStart"/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kanR</w:t>
            </w:r>
            <w:proofErr w:type="spellEnd"/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from pET28a for replacing </w:t>
            </w:r>
            <w:r w:rsidRPr="00EA26E1">
              <w:rPr>
                <w:rFonts w:asciiTheme="majorBidi" w:eastAsia="Times New Roman" w:hAnsiTheme="majorBidi" w:cstheme="majorBidi"/>
                <w:i/>
                <w:iCs/>
                <w:color w:val="000000" w:themeColor="text1"/>
                <w:sz w:val="18"/>
                <w:szCs w:val="18"/>
              </w:rPr>
              <w:t>nat1</w:t>
            </w: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in pRR16 for cloning into pRR25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215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CGGCAGCGACCGAGGCTACCAAATATGTATCCGCTCATG</w:t>
            </w:r>
          </w:p>
        </w:tc>
        <w:tc>
          <w:tcPr>
            <w:tcW w:w="3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TGCGCCAGAGTTGTTTCT</w:t>
            </w:r>
          </w:p>
        </w:tc>
        <w:tc>
          <w:tcPr>
            <w:tcW w:w="3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Marker frequency of </w:t>
            </w:r>
            <w:proofErr w:type="spellStart"/>
            <w:r w:rsidRPr="006C31A7">
              <w:rPr>
                <w:rFonts w:asciiTheme="majorBidi" w:eastAsia="Times New Roman" w:hAnsiTheme="majorBidi" w:cstheme="majorBidi"/>
                <w:i/>
                <w:color w:val="000000" w:themeColor="text1"/>
                <w:sz w:val="18"/>
                <w:szCs w:val="18"/>
              </w:rPr>
              <w:t>kanR</w:t>
            </w:r>
            <w:proofErr w:type="spellEnd"/>
            <w: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 xml:space="preserve"> using qPCR</w:t>
            </w:r>
          </w:p>
        </w:tc>
      </w:tr>
      <w:tr w:rsidR="0017325A" w:rsidRPr="00EA26E1" w:rsidTr="00575B9A">
        <w:trPr>
          <w:trHeight w:val="20"/>
        </w:trPr>
        <w:tc>
          <w:tcPr>
            <w:tcW w:w="6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17325A" w:rsidRPr="00EA26E1" w:rsidRDefault="0017325A" w:rsidP="00575B9A">
            <w:pPr>
              <w:jc w:val="center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EA26E1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RR2</w:t>
            </w:r>
            <w:r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5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  <w:r w:rsidRPr="006C31A7"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  <w:t>GATGGTCGGAAGAGGCATAAA</w:t>
            </w:r>
          </w:p>
        </w:tc>
        <w:tc>
          <w:tcPr>
            <w:tcW w:w="3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17325A" w:rsidRPr="00EA26E1" w:rsidRDefault="0017325A" w:rsidP="00575B9A">
            <w:pPr>
              <w:rPr>
                <w:rFonts w:asciiTheme="majorBidi" w:eastAsia="Times New Roman" w:hAnsiTheme="majorBidi" w:cstheme="majorBidi"/>
                <w:color w:val="000000" w:themeColor="text1"/>
                <w:sz w:val="18"/>
                <w:szCs w:val="18"/>
              </w:rPr>
            </w:pPr>
          </w:p>
        </w:tc>
      </w:tr>
    </w:tbl>
    <w:p w:rsidR="0017325A" w:rsidRDefault="0017325A" w:rsidP="0017325A">
      <w:pPr>
        <w:spacing w:line="360" w:lineRule="auto"/>
        <w:rPr>
          <w:rFonts w:asciiTheme="majorBidi" w:hAnsiTheme="majorBidi" w:cstheme="majorBidi"/>
          <w:b/>
          <w:color w:val="000000" w:themeColor="text1"/>
        </w:rPr>
      </w:pPr>
    </w:p>
    <w:p w:rsidR="005032D3" w:rsidRDefault="0017325A" w:rsidP="0017325A"/>
    <w:sectPr w:rsidR="005032D3" w:rsidSect="00883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25A"/>
    <w:rsid w:val="0017325A"/>
    <w:rsid w:val="00883C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1EA482"/>
  <w15:chartTrackingRefBased/>
  <w15:docId w15:val="{E01F9384-138A-C349-8F6D-8D67C4AEC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325A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9</Words>
  <Characters>2618</Characters>
  <Application>Microsoft Office Word</Application>
  <DocSecurity>0</DocSecurity>
  <Lines>21</Lines>
  <Paragraphs>6</Paragraphs>
  <ScaleCrop>false</ScaleCrop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chandran, Revathy (NIH/NCI) [F]</dc:creator>
  <cp:keywords/>
  <dc:description/>
  <cp:lastModifiedBy>Ramachandran, Revathy (NIH/NCI) [F]</cp:lastModifiedBy>
  <cp:revision>1</cp:revision>
  <dcterms:created xsi:type="dcterms:W3CDTF">2018-05-18T16:54:00Z</dcterms:created>
  <dcterms:modified xsi:type="dcterms:W3CDTF">2018-05-18T16:55:00Z</dcterms:modified>
</cp:coreProperties>
</file>